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53F" w:rsidRPr="00182B4F" w:rsidRDefault="00807D88" w:rsidP="00277920">
      <w:pPr>
        <w:rPr>
          <w:b/>
        </w:rPr>
      </w:pPr>
      <w:r w:rsidRPr="00182B4F">
        <w:rPr>
          <w:b/>
        </w:rPr>
        <w:t>S</w:t>
      </w:r>
      <w:r w:rsidR="002F75FC" w:rsidRPr="00182B4F">
        <w:rPr>
          <w:b/>
        </w:rPr>
        <w:t xml:space="preserve">1 </w:t>
      </w:r>
      <w:r w:rsidR="00AE053F" w:rsidRPr="00182B4F">
        <w:rPr>
          <w:b/>
        </w:rPr>
        <w:t>Table</w:t>
      </w:r>
      <w:r w:rsidR="002F75FC" w:rsidRPr="00182B4F">
        <w:rPr>
          <w:b/>
        </w:rPr>
        <w:t xml:space="preserve"> A</w:t>
      </w:r>
      <w:r w:rsidR="00AE053F" w:rsidRPr="00182B4F">
        <w:rPr>
          <w:b/>
        </w:rPr>
        <w:t xml:space="preserve">.  Previous cases of VL </w:t>
      </w:r>
      <w:r w:rsidR="00277920" w:rsidRPr="00182B4F">
        <w:rPr>
          <w:b/>
        </w:rPr>
        <w:t xml:space="preserve">from </w:t>
      </w:r>
      <w:proofErr w:type="spellStart"/>
      <w:r w:rsidR="00277920" w:rsidRPr="00182B4F">
        <w:rPr>
          <w:b/>
        </w:rPr>
        <w:t>Hamar</w:t>
      </w:r>
      <w:proofErr w:type="spellEnd"/>
      <w:r w:rsidR="00277920" w:rsidRPr="00182B4F">
        <w:rPr>
          <w:b/>
        </w:rPr>
        <w:t xml:space="preserve"> District </w:t>
      </w:r>
      <w:r w:rsidR="00AE053F" w:rsidRPr="00182B4F">
        <w:rPr>
          <w:b/>
        </w:rPr>
        <w:t xml:space="preserve">treated in </w:t>
      </w:r>
      <w:proofErr w:type="spellStart"/>
      <w:r w:rsidR="00AE053F" w:rsidRPr="00182B4F">
        <w:rPr>
          <w:b/>
        </w:rPr>
        <w:t>Arbaminch</w:t>
      </w:r>
      <w:proofErr w:type="spellEnd"/>
      <w:r w:rsidR="00AE053F" w:rsidRPr="00182B4F">
        <w:rPr>
          <w:b/>
        </w:rPr>
        <w:t xml:space="preserve"> Hospital, 2006-12</w:t>
      </w:r>
    </w:p>
    <w:tbl>
      <w:tblPr>
        <w:tblStyle w:val="TableGrid"/>
        <w:tblW w:w="8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8"/>
        <w:gridCol w:w="3780"/>
        <w:gridCol w:w="1800"/>
      </w:tblGrid>
      <w:tr w:rsidR="00AE053F" w:rsidTr="00013272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Pr="00222A2F" w:rsidRDefault="00AE053F" w:rsidP="00013272">
            <w:pPr>
              <w:rPr>
                <w:b/>
                <w:bCs/>
              </w:rPr>
            </w:pPr>
            <w:proofErr w:type="spellStart"/>
            <w:r w:rsidRPr="00222A2F">
              <w:rPr>
                <w:b/>
                <w:bCs/>
              </w:rPr>
              <w:t>Kebele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Pr="00222A2F" w:rsidRDefault="00AE053F" w:rsidP="00013272">
            <w:pPr>
              <w:rPr>
                <w:b/>
                <w:bCs/>
              </w:rPr>
            </w:pPr>
            <w:r w:rsidRPr="00222A2F">
              <w:rPr>
                <w:b/>
                <w:bCs/>
              </w:rPr>
              <w:t>Vill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Default="00AE053F" w:rsidP="00013272">
            <w:pPr>
              <w:rPr>
                <w:b/>
                <w:bCs/>
              </w:rPr>
            </w:pPr>
            <w:r w:rsidRPr="00222A2F">
              <w:rPr>
                <w:b/>
                <w:bCs/>
              </w:rPr>
              <w:t># of VL cases</w:t>
            </w:r>
          </w:p>
          <w:p w:rsidR="00AE053F" w:rsidRPr="00222A2F" w:rsidRDefault="00AE053F" w:rsidP="00013272">
            <w:pPr>
              <w:rPr>
                <w:b/>
                <w:bCs/>
              </w:rPr>
            </w:pPr>
          </w:p>
        </w:tc>
      </w:tr>
      <w:tr w:rsidR="00AE053F" w:rsidTr="00013272">
        <w:trPr>
          <w:trHeight w:val="346"/>
        </w:trPr>
        <w:tc>
          <w:tcPr>
            <w:tcW w:w="2718" w:type="dxa"/>
            <w:tcBorders>
              <w:top w:val="single" w:sz="4" w:space="0" w:color="auto"/>
            </w:tcBorders>
          </w:tcPr>
          <w:p w:rsidR="00AE053F" w:rsidRPr="00A456D0" w:rsidRDefault="00AE053F" w:rsidP="00013272">
            <w:proofErr w:type="spellStart"/>
            <w:r w:rsidRPr="00A456D0">
              <w:t>Besheda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:rsidR="00AE053F" w:rsidRDefault="00AE053F" w:rsidP="005C10E6">
            <w:proofErr w:type="spellStart"/>
            <w:r>
              <w:t>Argude</w:t>
            </w:r>
            <w:proofErr w:type="spellEnd"/>
            <w:r>
              <w:t xml:space="preserve">, </w:t>
            </w:r>
            <w:proofErr w:type="spellStart"/>
            <w:r>
              <w:t>Gune</w:t>
            </w:r>
            <w:proofErr w:type="spellEnd"/>
            <w:r>
              <w:t xml:space="preserve">, </w:t>
            </w:r>
            <w:proofErr w:type="spellStart"/>
            <w:r>
              <w:t>Gembella</w:t>
            </w:r>
            <w:proofErr w:type="spellEnd"/>
            <w:r>
              <w:t xml:space="preserve">, </w:t>
            </w:r>
            <w:proofErr w:type="spellStart"/>
            <w:r>
              <w:t>Tubuli</w:t>
            </w:r>
            <w:proofErr w:type="spellEnd"/>
          </w:p>
          <w:p w:rsidR="00013272" w:rsidRDefault="00013272" w:rsidP="005C10E6"/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23</w:t>
            </w:r>
          </w:p>
        </w:tc>
      </w:tr>
      <w:tr w:rsidR="00AE053F" w:rsidTr="00013272">
        <w:trPr>
          <w:trHeight w:val="269"/>
        </w:trPr>
        <w:tc>
          <w:tcPr>
            <w:tcW w:w="2718" w:type="dxa"/>
            <w:vMerge w:val="restart"/>
          </w:tcPr>
          <w:p w:rsidR="00AE053F" w:rsidRPr="00A456D0" w:rsidRDefault="00AE053F" w:rsidP="00013272">
            <w:proofErr w:type="spellStart"/>
            <w:r>
              <w:t>Cherqeqa</w:t>
            </w:r>
            <w:proofErr w:type="spellEnd"/>
          </w:p>
        </w:tc>
        <w:tc>
          <w:tcPr>
            <w:tcW w:w="3780" w:type="dxa"/>
            <w:vMerge w:val="restart"/>
            <w:shd w:val="clear" w:color="auto" w:fill="auto"/>
          </w:tcPr>
          <w:p w:rsidR="00AE053F" w:rsidRDefault="00AE053F" w:rsidP="005C10E6">
            <w:proofErr w:type="spellStart"/>
            <w:r>
              <w:t>Ayro</w:t>
            </w:r>
            <w:proofErr w:type="spellEnd"/>
          </w:p>
        </w:tc>
        <w:tc>
          <w:tcPr>
            <w:tcW w:w="1800" w:type="dxa"/>
            <w:vMerge w:val="restart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4</w:t>
            </w:r>
          </w:p>
        </w:tc>
      </w:tr>
      <w:tr w:rsidR="00AE053F" w:rsidTr="00013272">
        <w:trPr>
          <w:trHeight w:val="269"/>
        </w:trPr>
        <w:tc>
          <w:tcPr>
            <w:tcW w:w="2718" w:type="dxa"/>
            <w:vMerge/>
          </w:tcPr>
          <w:p w:rsidR="00AE053F" w:rsidRPr="00A456D0" w:rsidRDefault="00AE053F" w:rsidP="005C10E6"/>
        </w:tc>
        <w:tc>
          <w:tcPr>
            <w:tcW w:w="3780" w:type="dxa"/>
            <w:vMerge/>
            <w:shd w:val="clear" w:color="auto" w:fill="auto"/>
          </w:tcPr>
          <w:p w:rsidR="00AE053F" w:rsidRDefault="00AE053F" w:rsidP="005C10E6"/>
        </w:tc>
        <w:tc>
          <w:tcPr>
            <w:tcW w:w="1800" w:type="dxa"/>
            <w:vMerge/>
            <w:shd w:val="clear" w:color="auto" w:fill="auto"/>
          </w:tcPr>
          <w:p w:rsidR="00AE053F" w:rsidRDefault="00AE053F" w:rsidP="005C10E6">
            <w:pPr>
              <w:jc w:val="center"/>
            </w:pPr>
          </w:p>
        </w:tc>
      </w:tr>
      <w:tr w:rsidR="00AE053F" w:rsidTr="00013272">
        <w:trPr>
          <w:trHeight w:val="517"/>
        </w:trPr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Sinbile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Sinbile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3</w:t>
            </w:r>
          </w:p>
        </w:tc>
      </w:tr>
      <w:tr w:rsidR="00AE053F" w:rsidTr="00013272">
        <w:trPr>
          <w:trHeight w:val="567"/>
        </w:trPr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Turmi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r>
              <w:t xml:space="preserve">01, </w:t>
            </w:r>
            <w:proofErr w:type="spellStart"/>
            <w:r>
              <w:t>Malagao</w:t>
            </w:r>
            <w:proofErr w:type="spellEnd"/>
            <w:r>
              <w:t xml:space="preserve">, </w:t>
            </w:r>
            <w:proofErr w:type="spellStart"/>
            <w:r>
              <w:t>Kulimb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3</w:t>
            </w:r>
          </w:p>
        </w:tc>
      </w:tr>
      <w:tr w:rsidR="00AE053F" w:rsidTr="00013272">
        <w:trPr>
          <w:trHeight w:val="558"/>
        </w:trPr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DimekaZuri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r>
              <w:t xml:space="preserve">Ale, </w:t>
            </w:r>
            <w:proofErr w:type="spellStart"/>
            <w:r>
              <w:t>Sogol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2</w:t>
            </w: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Kej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Gember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Asile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Lito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Halemb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Umbul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Zalagat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Bi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Zagarm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Shafa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Eri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Arzebo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2718" w:type="dxa"/>
          </w:tcPr>
          <w:p w:rsidR="00AE053F" w:rsidRPr="00A456D0" w:rsidRDefault="00AE053F" w:rsidP="005C10E6">
            <w:proofErr w:type="spellStart"/>
            <w:r w:rsidRPr="00A456D0">
              <w:t>Algude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013272">
            <w:proofErr w:type="spellStart"/>
            <w:r>
              <w:t>Yatele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rPr>
          <w:trHeight w:val="335"/>
        </w:trPr>
        <w:tc>
          <w:tcPr>
            <w:tcW w:w="2718" w:type="dxa"/>
            <w:tcBorders>
              <w:bottom w:val="single" w:sz="4" w:space="0" w:color="auto"/>
            </w:tcBorders>
          </w:tcPr>
          <w:p w:rsidR="00AE053F" w:rsidRDefault="00AE053F" w:rsidP="005C10E6">
            <w:proofErr w:type="spellStart"/>
            <w:r>
              <w:t>Dhomo</w:t>
            </w:r>
            <w:proofErr w:type="spellEnd"/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AE053F" w:rsidRDefault="00AE053F" w:rsidP="00013272">
            <w:r>
              <w:t>Gab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E053F" w:rsidRDefault="00AE053F" w:rsidP="005C10E6">
            <w:pPr>
              <w:jc w:val="center"/>
            </w:pPr>
            <w:r>
              <w:t>1</w:t>
            </w:r>
          </w:p>
          <w:p w:rsidR="00013272" w:rsidRDefault="00013272" w:rsidP="005C10E6">
            <w:pPr>
              <w:jc w:val="center"/>
            </w:pPr>
          </w:p>
        </w:tc>
      </w:tr>
      <w:tr w:rsidR="00AE053F" w:rsidTr="00013272">
        <w:tc>
          <w:tcPr>
            <w:tcW w:w="6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Pr="00974E82" w:rsidRDefault="00AE053F" w:rsidP="005C10E6">
            <w:r w:rsidRPr="00974E82">
              <w:t xml:space="preserve">All </w:t>
            </w:r>
            <w:proofErr w:type="spellStart"/>
            <w:r w:rsidRPr="00974E82">
              <w:t>kebeles</w:t>
            </w:r>
            <w:proofErr w:type="spellEnd"/>
            <w:r w:rsidRPr="00974E82">
              <w:t xml:space="preserve">/villages in </w:t>
            </w:r>
            <w:proofErr w:type="spellStart"/>
            <w:r w:rsidRPr="00974E82">
              <w:t>Hamar</w:t>
            </w:r>
            <w:proofErr w:type="spellEnd"/>
            <w:r w:rsidRPr="00974E82">
              <w:t xml:space="preserve"> Distri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Default="00AE053F" w:rsidP="005C10E6">
            <w:pPr>
              <w:jc w:val="center"/>
            </w:pPr>
            <w:r w:rsidRPr="00974E82">
              <w:t>43</w:t>
            </w:r>
          </w:p>
        </w:tc>
      </w:tr>
    </w:tbl>
    <w:p w:rsidR="00AE053F" w:rsidRDefault="00AE053F" w:rsidP="00AE053F"/>
    <w:p w:rsidR="00F2714A" w:rsidRDefault="00F2714A" w:rsidP="00AE053F"/>
    <w:p w:rsidR="00AE053F" w:rsidRPr="00182B4F" w:rsidRDefault="00807D88" w:rsidP="00277920">
      <w:pPr>
        <w:rPr>
          <w:b/>
        </w:rPr>
      </w:pPr>
      <w:r w:rsidRPr="00182B4F">
        <w:rPr>
          <w:b/>
        </w:rPr>
        <w:t>S</w:t>
      </w:r>
      <w:r w:rsidR="002F75FC" w:rsidRPr="00182B4F">
        <w:rPr>
          <w:b/>
        </w:rPr>
        <w:t xml:space="preserve">1 </w:t>
      </w:r>
      <w:r w:rsidR="00AE053F" w:rsidRPr="00182B4F">
        <w:rPr>
          <w:b/>
        </w:rPr>
        <w:t>Table</w:t>
      </w:r>
      <w:r w:rsidR="002F75FC" w:rsidRPr="00182B4F">
        <w:rPr>
          <w:b/>
        </w:rPr>
        <w:t xml:space="preserve"> B</w:t>
      </w:r>
      <w:r w:rsidR="00AE053F" w:rsidRPr="00182B4F">
        <w:rPr>
          <w:b/>
        </w:rPr>
        <w:t xml:space="preserve">.  Previous cases of VL </w:t>
      </w:r>
      <w:r w:rsidR="00277920" w:rsidRPr="00182B4F">
        <w:rPr>
          <w:b/>
        </w:rPr>
        <w:t xml:space="preserve">from </w:t>
      </w:r>
      <w:proofErr w:type="spellStart"/>
      <w:r w:rsidR="00277920" w:rsidRPr="00182B4F">
        <w:rPr>
          <w:b/>
        </w:rPr>
        <w:t>Banna-Tsamai</w:t>
      </w:r>
      <w:proofErr w:type="spellEnd"/>
      <w:r w:rsidR="00277920" w:rsidRPr="00182B4F">
        <w:rPr>
          <w:b/>
        </w:rPr>
        <w:t xml:space="preserve"> District </w:t>
      </w:r>
      <w:r w:rsidR="00AE053F" w:rsidRPr="00182B4F">
        <w:rPr>
          <w:b/>
        </w:rPr>
        <w:t xml:space="preserve">treated in </w:t>
      </w:r>
      <w:proofErr w:type="spellStart"/>
      <w:r w:rsidR="00AE053F" w:rsidRPr="00182B4F">
        <w:rPr>
          <w:b/>
        </w:rPr>
        <w:t>Arbaminch</w:t>
      </w:r>
      <w:proofErr w:type="spellEnd"/>
      <w:r w:rsidR="00AE053F" w:rsidRPr="00182B4F">
        <w:rPr>
          <w:b/>
        </w:rPr>
        <w:t xml:space="preserve"> Hospital, 2006-12</w:t>
      </w:r>
    </w:p>
    <w:tbl>
      <w:tblPr>
        <w:tblStyle w:val="TableGrid"/>
        <w:tblW w:w="8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8"/>
        <w:gridCol w:w="3780"/>
        <w:gridCol w:w="1800"/>
      </w:tblGrid>
      <w:tr w:rsidR="00AE053F" w:rsidTr="005C10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Pr="00222A2F" w:rsidRDefault="00AE053F" w:rsidP="005C10E6">
            <w:pPr>
              <w:rPr>
                <w:b/>
                <w:bCs/>
              </w:rPr>
            </w:pPr>
            <w:proofErr w:type="spellStart"/>
            <w:r w:rsidRPr="00222A2F">
              <w:rPr>
                <w:b/>
                <w:bCs/>
              </w:rPr>
              <w:t>Kebele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Pr="00222A2F" w:rsidRDefault="00AE053F" w:rsidP="005C10E6">
            <w:pPr>
              <w:rPr>
                <w:b/>
                <w:bCs/>
              </w:rPr>
            </w:pPr>
            <w:r w:rsidRPr="00222A2F">
              <w:rPr>
                <w:b/>
                <w:bCs/>
              </w:rPr>
              <w:t>Vill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Default="00AE053F" w:rsidP="005C10E6">
            <w:pPr>
              <w:jc w:val="center"/>
              <w:rPr>
                <w:b/>
                <w:bCs/>
              </w:rPr>
            </w:pPr>
            <w:r w:rsidRPr="00222A2F">
              <w:rPr>
                <w:b/>
                <w:bCs/>
              </w:rPr>
              <w:t># of VL cases</w:t>
            </w:r>
          </w:p>
          <w:p w:rsidR="00AE053F" w:rsidRPr="00222A2F" w:rsidRDefault="00AE053F" w:rsidP="005C10E6">
            <w:pPr>
              <w:jc w:val="center"/>
              <w:rPr>
                <w:b/>
                <w:bCs/>
              </w:rPr>
            </w:pPr>
          </w:p>
        </w:tc>
      </w:tr>
      <w:tr w:rsidR="00AE053F" w:rsidTr="005C10E6">
        <w:trPr>
          <w:trHeight w:val="476"/>
        </w:trPr>
        <w:tc>
          <w:tcPr>
            <w:tcW w:w="2718" w:type="dxa"/>
            <w:tcBorders>
              <w:top w:val="single" w:sz="4" w:space="0" w:color="auto"/>
            </w:tcBorders>
          </w:tcPr>
          <w:p w:rsidR="00AE053F" w:rsidRPr="00A456D0" w:rsidRDefault="00AE053F" w:rsidP="005C10E6">
            <w:proofErr w:type="spellStart"/>
            <w:r>
              <w:t>Olu</w:t>
            </w:r>
            <w:proofErr w:type="spellEnd"/>
          </w:p>
          <w:p w:rsidR="00AE053F" w:rsidRPr="00A456D0" w:rsidRDefault="00AE053F" w:rsidP="005C10E6"/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:rsidR="00AE053F" w:rsidRDefault="00AE053F" w:rsidP="005C10E6">
            <w:proofErr w:type="spellStart"/>
            <w:r>
              <w:t>Olu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2</w:t>
            </w:r>
          </w:p>
        </w:tc>
      </w:tr>
      <w:tr w:rsidR="00AE053F" w:rsidTr="005C10E6">
        <w:trPr>
          <w:trHeight w:val="269"/>
        </w:trPr>
        <w:tc>
          <w:tcPr>
            <w:tcW w:w="2718" w:type="dxa"/>
            <w:vMerge w:val="restart"/>
          </w:tcPr>
          <w:p w:rsidR="00AE053F" w:rsidRPr="00A456D0" w:rsidRDefault="00AE053F" w:rsidP="005C10E6">
            <w:r>
              <w:t>Luka</w:t>
            </w:r>
          </w:p>
          <w:p w:rsidR="00AE053F" w:rsidRPr="00A456D0" w:rsidRDefault="00AE053F" w:rsidP="005C10E6"/>
        </w:tc>
        <w:tc>
          <w:tcPr>
            <w:tcW w:w="3780" w:type="dxa"/>
            <w:vMerge w:val="restart"/>
            <w:shd w:val="clear" w:color="auto" w:fill="auto"/>
          </w:tcPr>
          <w:p w:rsidR="00AE053F" w:rsidRDefault="00AE053F" w:rsidP="005C10E6">
            <w:proofErr w:type="spellStart"/>
            <w:r>
              <w:t>Turke</w:t>
            </w:r>
            <w:proofErr w:type="spellEnd"/>
            <w:r>
              <w:t xml:space="preserve">, </w:t>
            </w:r>
            <w:proofErr w:type="spellStart"/>
            <w:r>
              <w:t>Babo</w:t>
            </w:r>
            <w:proofErr w:type="spellEnd"/>
          </w:p>
        </w:tc>
        <w:tc>
          <w:tcPr>
            <w:tcW w:w="1800" w:type="dxa"/>
            <w:vMerge w:val="restart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2</w:t>
            </w:r>
          </w:p>
        </w:tc>
      </w:tr>
      <w:tr w:rsidR="00AE053F" w:rsidTr="005C10E6">
        <w:trPr>
          <w:trHeight w:val="269"/>
        </w:trPr>
        <w:tc>
          <w:tcPr>
            <w:tcW w:w="2718" w:type="dxa"/>
            <w:vMerge/>
          </w:tcPr>
          <w:p w:rsidR="00AE053F" w:rsidRPr="00A456D0" w:rsidRDefault="00AE053F" w:rsidP="005C10E6"/>
        </w:tc>
        <w:tc>
          <w:tcPr>
            <w:tcW w:w="3780" w:type="dxa"/>
            <w:vMerge/>
            <w:shd w:val="clear" w:color="auto" w:fill="auto"/>
          </w:tcPr>
          <w:p w:rsidR="00AE053F" w:rsidRDefault="00AE053F" w:rsidP="005C10E6"/>
        </w:tc>
        <w:tc>
          <w:tcPr>
            <w:tcW w:w="1800" w:type="dxa"/>
            <w:vMerge/>
            <w:shd w:val="clear" w:color="auto" w:fill="auto"/>
          </w:tcPr>
          <w:p w:rsidR="00AE053F" w:rsidRDefault="00AE053F" w:rsidP="005C10E6">
            <w:pPr>
              <w:jc w:val="center"/>
            </w:pPr>
          </w:p>
        </w:tc>
      </w:tr>
      <w:tr w:rsidR="00AE053F" w:rsidTr="005C10E6">
        <w:trPr>
          <w:trHeight w:val="391"/>
        </w:trPr>
        <w:tc>
          <w:tcPr>
            <w:tcW w:w="2718" w:type="dxa"/>
          </w:tcPr>
          <w:p w:rsidR="00AE053F" w:rsidRPr="00A456D0" w:rsidRDefault="00AE053F" w:rsidP="005C10E6">
            <w:proofErr w:type="spellStart"/>
            <w:r>
              <w:t>Birayle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AE053F" w:rsidRDefault="00AE053F" w:rsidP="005C10E6">
            <w:proofErr w:type="spellStart"/>
            <w:r>
              <w:t>Birayle</w:t>
            </w:r>
            <w:proofErr w:type="spellEnd"/>
          </w:p>
          <w:p w:rsidR="00AE053F" w:rsidRDefault="00AE053F" w:rsidP="005C10E6"/>
        </w:tc>
        <w:tc>
          <w:tcPr>
            <w:tcW w:w="1800" w:type="dxa"/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1</w:t>
            </w:r>
          </w:p>
        </w:tc>
      </w:tr>
      <w:tr w:rsidR="00AE053F" w:rsidTr="005C10E6">
        <w:tc>
          <w:tcPr>
            <w:tcW w:w="6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Default="00AE053F" w:rsidP="005C10E6">
            <w:r>
              <w:t xml:space="preserve">All </w:t>
            </w:r>
            <w:proofErr w:type="spellStart"/>
            <w:r>
              <w:t>kebeles</w:t>
            </w:r>
            <w:proofErr w:type="spellEnd"/>
            <w:r>
              <w:t xml:space="preserve">/villages in </w:t>
            </w:r>
            <w:proofErr w:type="spellStart"/>
            <w:r>
              <w:t>Banna-Tsamai</w:t>
            </w:r>
            <w:proofErr w:type="spellEnd"/>
            <w:r>
              <w:t xml:space="preserve"> Distri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53F" w:rsidRDefault="00AE053F" w:rsidP="005C10E6">
            <w:pPr>
              <w:jc w:val="center"/>
            </w:pPr>
            <w:r>
              <w:t>5</w:t>
            </w:r>
          </w:p>
        </w:tc>
      </w:tr>
    </w:tbl>
    <w:p w:rsidR="00013272" w:rsidRDefault="00013272" w:rsidP="00277920">
      <w:pPr>
        <w:spacing w:line="240" w:lineRule="auto"/>
        <w:contextualSpacing/>
      </w:pPr>
    </w:p>
    <w:sectPr w:rsidR="00013272" w:rsidSect="00AF22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A20586"/>
    <w:rsid w:val="00013272"/>
    <w:rsid w:val="00045C88"/>
    <w:rsid w:val="00047D59"/>
    <w:rsid w:val="0005793E"/>
    <w:rsid w:val="00060C2A"/>
    <w:rsid w:val="00083C03"/>
    <w:rsid w:val="0008620B"/>
    <w:rsid w:val="000B18CF"/>
    <w:rsid w:val="000C06AF"/>
    <w:rsid w:val="000D7072"/>
    <w:rsid w:val="00107BFA"/>
    <w:rsid w:val="00182B4F"/>
    <w:rsid w:val="00182B7D"/>
    <w:rsid w:val="001A00A4"/>
    <w:rsid w:val="001B66D1"/>
    <w:rsid w:val="001C7C38"/>
    <w:rsid w:val="001F6F67"/>
    <w:rsid w:val="00217692"/>
    <w:rsid w:val="00220BC9"/>
    <w:rsid w:val="00222A2F"/>
    <w:rsid w:val="00231FBB"/>
    <w:rsid w:val="002333C5"/>
    <w:rsid w:val="0027142F"/>
    <w:rsid w:val="00277920"/>
    <w:rsid w:val="002A7F65"/>
    <w:rsid w:val="002C42A8"/>
    <w:rsid w:val="002C5047"/>
    <w:rsid w:val="002D6F77"/>
    <w:rsid w:val="002E2422"/>
    <w:rsid w:val="002F222E"/>
    <w:rsid w:val="002F75FC"/>
    <w:rsid w:val="00330C70"/>
    <w:rsid w:val="003372CC"/>
    <w:rsid w:val="00343316"/>
    <w:rsid w:val="00350A3D"/>
    <w:rsid w:val="00366DAF"/>
    <w:rsid w:val="00374906"/>
    <w:rsid w:val="004A288C"/>
    <w:rsid w:val="004C20E0"/>
    <w:rsid w:val="00524848"/>
    <w:rsid w:val="005457EC"/>
    <w:rsid w:val="00572407"/>
    <w:rsid w:val="00581ED5"/>
    <w:rsid w:val="00587A24"/>
    <w:rsid w:val="00594ECF"/>
    <w:rsid w:val="005C070D"/>
    <w:rsid w:val="005E3644"/>
    <w:rsid w:val="0061218C"/>
    <w:rsid w:val="006336B6"/>
    <w:rsid w:val="00634170"/>
    <w:rsid w:val="006C5BC2"/>
    <w:rsid w:val="007424CF"/>
    <w:rsid w:val="007633BA"/>
    <w:rsid w:val="00782396"/>
    <w:rsid w:val="00784B03"/>
    <w:rsid w:val="007A138B"/>
    <w:rsid w:val="007E5D71"/>
    <w:rsid w:val="007F0D79"/>
    <w:rsid w:val="00807D88"/>
    <w:rsid w:val="00833513"/>
    <w:rsid w:val="00880E4E"/>
    <w:rsid w:val="008C2C15"/>
    <w:rsid w:val="008F1A92"/>
    <w:rsid w:val="00920B7E"/>
    <w:rsid w:val="0093710F"/>
    <w:rsid w:val="009632F4"/>
    <w:rsid w:val="00966FD0"/>
    <w:rsid w:val="00974E82"/>
    <w:rsid w:val="00976976"/>
    <w:rsid w:val="009B5CC5"/>
    <w:rsid w:val="009C37B4"/>
    <w:rsid w:val="009D07D5"/>
    <w:rsid w:val="009D54FE"/>
    <w:rsid w:val="009E5E59"/>
    <w:rsid w:val="00A20143"/>
    <w:rsid w:val="00A20586"/>
    <w:rsid w:val="00A27E5C"/>
    <w:rsid w:val="00A456D0"/>
    <w:rsid w:val="00A57968"/>
    <w:rsid w:val="00A73B61"/>
    <w:rsid w:val="00A94CC4"/>
    <w:rsid w:val="00AA0C4D"/>
    <w:rsid w:val="00AA29DE"/>
    <w:rsid w:val="00AB41A0"/>
    <w:rsid w:val="00AE053F"/>
    <w:rsid w:val="00AF22C1"/>
    <w:rsid w:val="00B14B9E"/>
    <w:rsid w:val="00B32B69"/>
    <w:rsid w:val="00B41534"/>
    <w:rsid w:val="00B50184"/>
    <w:rsid w:val="00B63C02"/>
    <w:rsid w:val="00B81D27"/>
    <w:rsid w:val="00B9038E"/>
    <w:rsid w:val="00C06532"/>
    <w:rsid w:val="00C211D4"/>
    <w:rsid w:val="00C37256"/>
    <w:rsid w:val="00C549DC"/>
    <w:rsid w:val="00CB7D80"/>
    <w:rsid w:val="00D547F3"/>
    <w:rsid w:val="00D94B79"/>
    <w:rsid w:val="00E11D33"/>
    <w:rsid w:val="00E82819"/>
    <w:rsid w:val="00EF4A3F"/>
    <w:rsid w:val="00F021C1"/>
    <w:rsid w:val="00F2714A"/>
    <w:rsid w:val="00F56C94"/>
    <w:rsid w:val="00F63F57"/>
    <w:rsid w:val="00F81E39"/>
    <w:rsid w:val="00F85402"/>
    <w:rsid w:val="00F9175C"/>
    <w:rsid w:val="00FE5C28"/>
    <w:rsid w:val="00FF08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C42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42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user</cp:lastModifiedBy>
  <cp:revision>3</cp:revision>
  <cp:lastPrinted>2017-11-24T15:36:00Z</cp:lastPrinted>
  <dcterms:created xsi:type="dcterms:W3CDTF">2018-05-11T16:30:00Z</dcterms:created>
  <dcterms:modified xsi:type="dcterms:W3CDTF">2018-05-11T16:31:00Z</dcterms:modified>
</cp:coreProperties>
</file>